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ADDB" w14:textId="77777777" w:rsidR="00CE4F3A" w:rsidRPr="00A07F5D" w:rsidRDefault="00CE4F3A" w:rsidP="00CE4F3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7F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 </w:t>
      </w:r>
    </w:p>
    <w:p w14:paraId="05D664B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4EBP1: Eukaryotic Translation Initiation Factor 4E-Binding Protein 1</w:t>
      </w:r>
    </w:p>
    <w:p w14:paraId="0CE2256F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KT/PKB: Protein Kinase B</w:t>
      </w:r>
    </w:p>
    <w:p w14:paraId="5AC2D73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MBRA1: Activating Molecule in Beclin1-Regulated Autophagy</w:t>
      </w:r>
    </w:p>
    <w:p w14:paraId="7FC6FBD2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MPK: AMP-activated Protein Kinase</w:t>
      </w:r>
    </w:p>
    <w:p w14:paraId="0FB792E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paf1: Apoptotic Protease Activating Factor 1</w:t>
      </w:r>
    </w:p>
    <w:p w14:paraId="108AE20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TG: Autophagy-related proteins</w:t>
      </w:r>
    </w:p>
    <w:p w14:paraId="3B0D54DF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TG101: Autophagy-related protein 101</w:t>
      </w:r>
    </w:p>
    <w:p w14:paraId="097DC94E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TG13: Autophagy-related protein 13</w:t>
      </w:r>
    </w:p>
    <w:p w14:paraId="39A06418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ATG3/7: Autophagy-related protein 3/7</w:t>
      </w:r>
    </w:p>
    <w:p w14:paraId="592CAD61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ax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Bcl-2-associated X protein</w:t>
      </w:r>
    </w:p>
    <w:p w14:paraId="2204591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CL: B-cell lymphoma</w:t>
      </w:r>
    </w:p>
    <w:p w14:paraId="1BDA0AE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cl-2: B-cell lymphoma 2</w:t>
      </w:r>
    </w:p>
    <w:p w14:paraId="16E0904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cl-xL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B-cell lymphoma-extra large</w:t>
      </w:r>
    </w:p>
    <w:p w14:paraId="400B467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H3: Bcl-2 Homology 3</w:t>
      </w:r>
    </w:p>
    <w:p w14:paraId="0B9AFAD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ID: BH3 Interacting Domain Death Agonist</w:t>
      </w:r>
    </w:p>
    <w:p w14:paraId="53956850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Beclin-1: Autophagy-related protein 6</w:t>
      </w:r>
    </w:p>
    <w:p w14:paraId="25CFA1FA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Caspases: Cysteine-aspartic proteases</w:t>
      </w:r>
    </w:p>
    <w:p w14:paraId="2985B04A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DEPTOR: DEP domain-containing mTOR-interacting protein</w:t>
      </w:r>
    </w:p>
    <w:p w14:paraId="08C8D0C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DRS: Death Receptor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Signaling</w:t>
      </w:r>
      <w:proofErr w:type="spellEnd"/>
    </w:p>
    <w:p w14:paraId="1AFDA66E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EGFR/HER2: Epidermal Growth Factor Receptor/Human Epidermal Growth Factor Receptor 2</w:t>
      </w:r>
    </w:p>
    <w:p w14:paraId="0FE6786B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EBPI: Erythrocyte Band 4.1-like Protein 1</w:t>
      </w:r>
    </w:p>
    <w:p w14:paraId="17A66C07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ERK: Extracellular Signal-Regulated Kinase</w:t>
      </w:r>
    </w:p>
    <w:p w14:paraId="668B032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FADD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Fas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-associated death domain</w:t>
      </w:r>
    </w:p>
    <w:p w14:paraId="7E04313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Fas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Fatty acid synthase</w:t>
      </w:r>
    </w:p>
    <w:p w14:paraId="01E0696B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FIP200: FAK Family Kinase Interacting Protein of 200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kDa</w:t>
      </w:r>
      <w:proofErr w:type="spellEnd"/>
    </w:p>
    <w:p w14:paraId="1938D2F7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FOXO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Forkhead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Box O</w:t>
      </w:r>
    </w:p>
    <w:p w14:paraId="3401FDD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GDP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heb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: Guanosine Diphosphate-bound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heb</w:t>
      </w:r>
      <w:proofErr w:type="spellEnd"/>
    </w:p>
    <w:p w14:paraId="4B73DCBF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GLUT1: Glucose Transporter 1</w:t>
      </w:r>
    </w:p>
    <w:p w14:paraId="36E87BB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Grb2: Growth Factor Receptor-bound protein 2</w:t>
      </w:r>
    </w:p>
    <w:p w14:paraId="0FDE8CF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lastRenderedPageBreak/>
        <w:t>IEGSK3: Immediate Early Response Gene 2</w:t>
      </w:r>
    </w:p>
    <w:p w14:paraId="67D1F09C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IGFR: Insulin-like Growth Factor Receptor</w:t>
      </w:r>
    </w:p>
    <w:p w14:paraId="7C08828F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IRS: Insulin Receptor Substrate</w:t>
      </w:r>
    </w:p>
    <w:p w14:paraId="6D85ABBF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LKB1: Liver Kinase B1</w:t>
      </w:r>
    </w:p>
    <w:p w14:paraId="3C1AABB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LC3: Microtubule-associated protein 1A/1B-light chain 3</w:t>
      </w:r>
    </w:p>
    <w:p w14:paraId="663A1931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Lipin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1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hosphatidate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Phosphatase LPIN1</w:t>
      </w:r>
    </w:p>
    <w:p w14:paraId="5DE54FDB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MCL: Myeloid cell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leukemia</w:t>
      </w:r>
      <w:proofErr w:type="spellEnd"/>
    </w:p>
    <w:p w14:paraId="41356358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MEK: Mitogen-Activated Protein Kinase</w:t>
      </w:r>
    </w:p>
    <w:p w14:paraId="3830F831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MDM2: Mouse Double Minute 2 homolog</w:t>
      </w:r>
    </w:p>
    <w:p w14:paraId="49AE45BE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mLST8: Mammalian Lethal with SEC13 protein 8</w:t>
      </w:r>
    </w:p>
    <w:p w14:paraId="3DB670FA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mTOR: Mammalian Target of Rapamycin</w:t>
      </w:r>
    </w:p>
    <w:p w14:paraId="1B18F05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MSI1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Musashi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RNA-binding protein 1</w:t>
      </w:r>
    </w:p>
    <w:p w14:paraId="26C8814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ARP: Poly (ADP-ribose) polymerase</w:t>
      </w:r>
    </w:p>
    <w:p w14:paraId="7513AA6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DGFR: Platelet-Derived Growth Factor Receptor</w:t>
      </w:r>
    </w:p>
    <w:p w14:paraId="0E7CFAB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I3K: Phosphoinositide-3-kinase</w:t>
      </w:r>
    </w:p>
    <w:p w14:paraId="6BAA713A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110, p85: Subunits of phosphatidylinositol 3-kinase-alpha</w:t>
      </w:r>
    </w:p>
    <w:p w14:paraId="04C6B3DD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27: Cyclin-dependent kinase inhibitor 1B</w:t>
      </w:r>
    </w:p>
    <w:p w14:paraId="55EEC71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P53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umo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Protein p53</w:t>
      </w:r>
    </w:p>
    <w:p w14:paraId="44582108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KC1: Protein Kinase C 1</w:t>
      </w:r>
    </w:p>
    <w:p w14:paraId="03F816C9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PKCθ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Protein Kinase C theta</w:t>
      </w:r>
    </w:p>
    <w:p w14:paraId="5F8EDF8E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PRAS40: Proline-Rich AKT Substrate of 40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kDa</w:t>
      </w:r>
      <w:proofErr w:type="spellEnd"/>
    </w:p>
    <w:p w14:paraId="07232FD1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PTEN: Phosphatase and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ensin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homolog</w:t>
      </w:r>
    </w:p>
    <w:p w14:paraId="6BEE279C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heb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Ras homolog enriched in brain</w:t>
      </w:r>
    </w:p>
    <w:p w14:paraId="2A727ED7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aptor: Regulatory-Associated Protein of mTOR</w:t>
      </w:r>
    </w:p>
    <w:p w14:paraId="0578B8A1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AS: Rat Sarcoma</w:t>
      </w:r>
    </w:p>
    <w:p w14:paraId="034FA6A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AF: Rapidly Accelerated Fibrosarcoma</w:t>
      </w:r>
    </w:p>
    <w:p w14:paraId="21B8DD9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icto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Rapamycin-Insensitive Companion of mTOR</w:t>
      </w:r>
    </w:p>
    <w:p w14:paraId="4C198E9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OS: Reactive Oxygen Species</w:t>
      </w:r>
    </w:p>
    <w:p w14:paraId="0B7F6809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RTK: Receptor Tyrosine Kinases</w:t>
      </w:r>
    </w:p>
    <w:p w14:paraId="31C6D17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SGK1: Serum and Glucocorticoid-regulated Kinase 1</w:t>
      </w:r>
    </w:p>
    <w:p w14:paraId="335DFAC0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S6K: p70 Ribosomal S6 Kinase</w:t>
      </w:r>
    </w:p>
    <w:p w14:paraId="376966A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lastRenderedPageBreak/>
        <w:t>SGK1: Serum and Glucocorticoid-regulated Kinase 1</w:t>
      </w:r>
    </w:p>
    <w:p w14:paraId="6193D268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SIRT1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Sirtuin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1</w:t>
      </w:r>
    </w:p>
    <w:p w14:paraId="7EFBD364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Smac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: Second Mitochondria-derived Activator of Caspase</w:t>
      </w:r>
    </w:p>
    <w:p w14:paraId="1DE9ADF3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LR4: Toll-like Receptor 4</w:t>
      </w:r>
    </w:p>
    <w:p w14:paraId="28C2F81B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TNFRSF1A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umo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Necrosis Factor Receptor Superfamily Member 1A</w:t>
      </w:r>
    </w:p>
    <w:p w14:paraId="5AB4D975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RADD: TNFRSF1A-associated via death domain</w:t>
      </w:r>
    </w:p>
    <w:p w14:paraId="67073970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TRAILR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umo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Necrosis Factor Receptor Superfamily Member 10A</w:t>
      </w:r>
    </w:p>
    <w:p w14:paraId="1B337906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SC1/2: Tuberous Sclerosis Complex ½</w:t>
      </w:r>
    </w:p>
    <w:p w14:paraId="20B68DE9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TTF1: Thyroid Transcription Factor 1</w:t>
      </w:r>
    </w:p>
    <w:p w14:paraId="166ED600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ULK1/2: Unc-51 Like Autophagy Activating Kinase ½</w:t>
      </w:r>
    </w:p>
    <w:p w14:paraId="351473E0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VEGFR: Vascular Endothelial Growth Factor Receptor</w:t>
      </w:r>
    </w:p>
    <w:p w14:paraId="6CAE22DA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VPS15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Vacuola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Protein Sorting 15</w:t>
      </w:r>
    </w:p>
    <w:p w14:paraId="6F7BF429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VPS34: </w:t>
      </w:r>
      <w:proofErr w:type="spellStart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Vacuolar</w:t>
      </w:r>
      <w:proofErr w:type="spellEnd"/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 Protein Sorting 34</w:t>
      </w:r>
    </w:p>
    <w:p w14:paraId="0152C98D" w14:textId="77777777" w:rsidR="00CE4F3A" w:rsidRPr="00A07F5D" w:rsidRDefault="00CE4F3A" w:rsidP="00CE4F3A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</w:pPr>
      <w:r w:rsidRPr="00A07F5D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>XIAP: X-linked Inhibitor of Apoptosis Protein</w:t>
      </w:r>
    </w:p>
    <w:p w14:paraId="600AD50D" w14:textId="77777777" w:rsidR="00CE4F3A" w:rsidRPr="00A07F5D" w:rsidRDefault="00CE4F3A" w:rsidP="00CE4F3A">
      <w:pPr>
        <w:spacing w:line="360" w:lineRule="auto"/>
        <w:jc w:val="both"/>
        <w:rPr>
          <w:rFonts w:ascii="Mangal" w:hAnsi="Mangal" w:cs="Mangal"/>
          <w:color w:val="000000" w:themeColor="text1"/>
          <w:sz w:val="24"/>
          <w:szCs w:val="24"/>
          <w:lang w:bidi="hi-IN"/>
        </w:rPr>
      </w:pPr>
    </w:p>
    <w:p w14:paraId="1A9C41B9" w14:textId="77777777" w:rsidR="00CE4F3A" w:rsidRPr="00A07F5D" w:rsidRDefault="00CE4F3A" w:rsidP="00CE4F3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9207A8" w14:textId="77777777" w:rsidR="00CE4F3A" w:rsidRPr="00A07F5D" w:rsidRDefault="00CE4F3A" w:rsidP="00CE4F3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CF859B" w14:textId="77777777" w:rsidR="00CE4F3A" w:rsidRDefault="00CE4F3A"/>
    <w:sectPr w:rsidR="00CE4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15E02"/>
    <w:multiLevelType w:val="hybridMultilevel"/>
    <w:tmpl w:val="67B04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3875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3A"/>
    <w:rsid w:val="00CE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1239"/>
  <w15:chartTrackingRefBased/>
  <w15:docId w15:val="{70B2F280-8193-0A42-B27A-1B35AC8B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F3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F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khanal GF202217662</dc:creator>
  <cp:keywords/>
  <dc:description/>
  <cp:lastModifiedBy>Sonali khanal GF202217662</cp:lastModifiedBy>
  <cp:revision>1</cp:revision>
  <dcterms:created xsi:type="dcterms:W3CDTF">2023-11-21T06:30:00Z</dcterms:created>
  <dcterms:modified xsi:type="dcterms:W3CDTF">2023-11-21T06:31:00Z</dcterms:modified>
</cp:coreProperties>
</file>